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F3D5E1" w14:textId="4AA79EDA" w:rsidR="009E4162" w:rsidRPr="005C2F01" w:rsidRDefault="009E4162" w:rsidP="009E4162">
      <w:pPr>
        <w:rPr>
          <w:rFonts w:ascii="Times New Roman" w:hAnsi="Times New Roman" w:cs="Times New Roman"/>
          <w:sz w:val="24"/>
          <w:szCs w:val="24"/>
        </w:rPr>
      </w:pPr>
      <w:r w:rsidRPr="005C2F0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7060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F71F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C2F01">
        <w:rPr>
          <w:rFonts w:ascii="Times New Roman" w:hAnsi="Times New Roman" w:cs="Times New Roman"/>
          <w:sz w:val="24"/>
          <w:szCs w:val="24"/>
        </w:rPr>
        <w:t>. Survival rate based on treatment mod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9E4162" w:rsidRPr="00CA431E" w14:paraId="416BFC12" w14:textId="77777777" w:rsidTr="00CA2F57">
        <w:tc>
          <w:tcPr>
            <w:tcW w:w="1558" w:type="dxa"/>
          </w:tcPr>
          <w:p w14:paraId="3B60D522" w14:textId="77777777" w:rsidR="009E4162" w:rsidRPr="00CA431E" w:rsidRDefault="009E4162" w:rsidP="00CA2F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0CDD3C44" w14:textId="77777777" w:rsidR="009E4162" w:rsidRPr="00CA431E" w:rsidRDefault="009E4162" w:rsidP="00CA2F57">
            <w:pPr>
              <w:jc w:val="center"/>
              <w:rPr>
                <w:rFonts w:ascii="Times New Roman" w:hAnsi="Times New Roman" w:cs="Times New Roman"/>
              </w:rPr>
            </w:pPr>
            <w:r w:rsidRPr="00CA431E">
              <w:rPr>
                <w:rFonts w:ascii="Times New Roman" w:hAnsi="Times New Roman" w:cs="Times New Roman"/>
              </w:rPr>
              <w:t>50 months</w:t>
            </w:r>
          </w:p>
        </w:tc>
        <w:tc>
          <w:tcPr>
            <w:tcW w:w="1558" w:type="dxa"/>
          </w:tcPr>
          <w:p w14:paraId="1E5DB80C" w14:textId="77777777" w:rsidR="009E4162" w:rsidRPr="00CA431E" w:rsidRDefault="009E4162" w:rsidP="00CA2F57">
            <w:pPr>
              <w:jc w:val="center"/>
              <w:rPr>
                <w:rFonts w:ascii="Times New Roman" w:hAnsi="Times New Roman" w:cs="Times New Roman"/>
              </w:rPr>
            </w:pPr>
            <w:r w:rsidRPr="00CA431E">
              <w:rPr>
                <w:rFonts w:ascii="Times New Roman" w:hAnsi="Times New Roman" w:cs="Times New Roman"/>
              </w:rPr>
              <w:t>75 months</w:t>
            </w:r>
          </w:p>
        </w:tc>
        <w:tc>
          <w:tcPr>
            <w:tcW w:w="1558" w:type="dxa"/>
          </w:tcPr>
          <w:p w14:paraId="0C6A78CF" w14:textId="77777777" w:rsidR="009E4162" w:rsidRPr="00CA431E" w:rsidRDefault="009E4162" w:rsidP="00CA2F57">
            <w:pPr>
              <w:jc w:val="center"/>
              <w:rPr>
                <w:rFonts w:ascii="Times New Roman" w:hAnsi="Times New Roman" w:cs="Times New Roman"/>
              </w:rPr>
            </w:pPr>
            <w:r w:rsidRPr="00CA431E">
              <w:rPr>
                <w:rFonts w:ascii="Times New Roman" w:hAnsi="Times New Roman" w:cs="Times New Roman"/>
              </w:rPr>
              <w:t>100 months</w:t>
            </w:r>
          </w:p>
        </w:tc>
        <w:tc>
          <w:tcPr>
            <w:tcW w:w="1559" w:type="dxa"/>
          </w:tcPr>
          <w:p w14:paraId="6BA94582" w14:textId="77777777" w:rsidR="009E4162" w:rsidRPr="00CA431E" w:rsidRDefault="009E4162" w:rsidP="00CA2F57">
            <w:pPr>
              <w:jc w:val="center"/>
              <w:rPr>
                <w:rFonts w:ascii="Times New Roman" w:hAnsi="Times New Roman" w:cs="Times New Roman"/>
              </w:rPr>
            </w:pPr>
            <w:r w:rsidRPr="00CA431E">
              <w:rPr>
                <w:rFonts w:ascii="Times New Roman" w:hAnsi="Times New Roman" w:cs="Times New Roman"/>
              </w:rPr>
              <w:t>125 months</w:t>
            </w:r>
          </w:p>
        </w:tc>
        <w:tc>
          <w:tcPr>
            <w:tcW w:w="1559" w:type="dxa"/>
          </w:tcPr>
          <w:p w14:paraId="57DC81CA" w14:textId="77777777" w:rsidR="009E4162" w:rsidRPr="00CA431E" w:rsidRDefault="009E4162" w:rsidP="00CA2F57">
            <w:pPr>
              <w:jc w:val="center"/>
              <w:rPr>
                <w:rFonts w:ascii="Times New Roman" w:hAnsi="Times New Roman" w:cs="Times New Roman"/>
              </w:rPr>
            </w:pPr>
            <w:r w:rsidRPr="00CA431E">
              <w:rPr>
                <w:rFonts w:ascii="Times New Roman" w:hAnsi="Times New Roman" w:cs="Times New Roman"/>
              </w:rPr>
              <w:t>150 months</w:t>
            </w:r>
          </w:p>
        </w:tc>
      </w:tr>
      <w:tr w:rsidR="009E4162" w:rsidRPr="00CA431E" w14:paraId="35749389" w14:textId="77777777" w:rsidTr="00CA2F57">
        <w:tc>
          <w:tcPr>
            <w:tcW w:w="1558" w:type="dxa"/>
          </w:tcPr>
          <w:p w14:paraId="66B228A3" w14:textId="77777777" w:rsidR="009E4162" w:rsidRPr="00CA431E" w:rsidRDefault="009E4162" w:rsidP="00CA2F57">
            <w:pPr>
              <w:jc w:val="center"/>
              <w:rPr>
                <w:rFonts w:ascii="Times New Roman" w:hAnsi="Times New Roman" w:cs="Times New Roman"/>
              </w:rPr>
            </w:pPr>
            <w:r w:rsidRPr="00CA431E">
              <w:rPr>
                <w:rFonts w:ascii="Times New Roman" w:hAnsi="Times New Roman" w:cs="Times New Roman"/>
              </w:rPr>
              <w:t>NLT</w:t>
            </w:r>
          </w:p>
        </w:tc>
        <w:tc>
          <w:tcPr>
            <w:tcW w:w="1558" w:type="dxa"/>
          </w:tcPr>
          <w:p w14:paraId="5BCDD6D8" w14:textId="77777777" w:rsidR="009E4162" w:rsidRPr="00CA431E" w:rsidRDefault="009E4162" w:rsidP="00CA2F57">
            <w:pPr>
              <w:jc w:val="center"/>
              <w:rPr>
                <w:rFonts w:ascii="Times New Roman" w:hAnsi="Times New Roman" w:cs="Times New Roman"/>
              </w:rPr>
            </w:pPr>
            <w:r w:rsidRPr="00CA431E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558" w:type="dxa"/>
          </w:tcPr>
          <w:p w14:paraId="02B81050" w14:textId="77777777" w:rsidR="009E4162" w:rsidRPr="00CA431E" w:rsidRDefault="009E4162" w:rsidP="00CA2F57">
            <w:pPr>
              <w:jc w:val="center"/>
              <w:rPr>
                <w:rFonts w:ascii="Times New Roman" w:hAnsi="Times New Roman" w:cs="Times New Roman"/>
              </w:rPr>
            </w:pPr>
            <w:r w:rsidRPr="00CA431E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558" w:type="dxa"/>
          </w:tcPr>
          <w:p w14:paraId="6A56797E" w14:textId="77777777" w:rsidR="009E4162" w:rsidRPr="00CA431E" w:rsidRDefault="009E4162" w:rsidP="00CA2F57">
            <w:pPr>
              <w:jc w:val="center"/>
              <w:rPr>
                <w:rFonts w:ascii="Times New Roman" w:hAnsi="Times New Roman" w:cs="Times New Roman"/>
              </w:rPr>
            </w:pPr>
            <w:r w:rsidRPr="00CA431E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559" w:type="dxa"/>
          </w:tcPr>
          <w:p w14:paraId="127FCBF7" w14:textId="77777777" w:rsidR="009E4162" w:rsidRPr="00CA431E" w:rsidRDefault="009E4162" w:rsidP="00CA2F57">
            <w:pPr>
              <w:jc w:val="center"/>
              <w:rPr>
                <w:rFonts w:ascii="Times New Roman" w:hAnsi="Times New Roman" w:cs="Times New Roman"/>
              </w:rPr>
            </w:pPr>
            <w:r w:rsidRPr="00CA431E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559" w:type="dxa"/>
          </w:tcPr>
          <w:p w14:paraId="4BC09081" w14:textId="77777777" w:rsidR="009E4162" w:rsidRPr="00CA431E" w:rsidRDefault="009E4162" w:rsidP="00CA2F57">
            <w:pPr>
              <w:jc w:val="center"/>
              <w:rPr>
                <w:rFonts w:ascii="Times New Roman" w:hAnsi="Times New Roman" w:cs="Times New Roman"/>
              </w:rPr>
            </w:pPr>
            <w:r w:rsidRPr="00CA431E">
              <w:rPr>
                <w:rFonts w:ascii="Times New Roman" w:hAnsi="Times New Roman" w:cs="Times New Roman"/>
              </w:rPr>
              <w:t>0.63</w:t>
            </w:r>
          </w:p>
        </w:tc>
      </w:tr>
      <w:tr w:rsidR="009E4162" w:rsidRPr="00CA431E" w14:paraId="609DE6CB" w14:textId="77777777" w:rsidTr="00CA2F57">
        <w:tc>
          <w:tcPr>
            <w:tcW w:w="1558" w:type="dxa"/>
          </w:tcPr>
          <w:p w14:paraId="544CAD1C" w14:textId="77777777" w:rsidR="009E4162" w:rsidRPr="00CA431E" w:rsidRDefault="009E4162" w:rsidP="00CA2F57">
            <w:pPr>
              <w:jc w:val="center"/>
              <w:rPr>
                <w:rFonts w:ascii="Times New Roman" w:hAnsi="Times New Roman" w:cs="Times New Roman"/>
              </w:rPr>
            </w:pPr>
            <w:r w:rsidRPr="00CA431E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1558" w:type="dxa"/>
          </w:tcPr>
          <w:p w14:paraId="1C99E9CF" w14:textId="77777777" w:rsidR="009E4162" w:rsidRPr="00CA431E" w:rsidRDefault="009E4162" w:rsidP="00CA2F57">
            <w:pPr>
              <w:jc w:val="center"/>
              <w:rPr>
                <w:rFonts w:ascii="Times New Roman" w:hAnsi="Times New Roman" w:cs="Times New Roman"/>
              </w:rPr>
            </w:pPr>
            <w:r w:rsidRPr="00CA431E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558" w:type="dxa"/>
          </w:tcPr>
          <w:p w14:paraId="57AB6D7C" w14:textId="77777777" w:rsidR="009E4162" w:rsidRPr="00CA431E" w:rsidRDefault="009E4162" w:rsidP="00CA2F57">
            <w:pPr>
              <w:jc w:val="center"/>
              <w:rPr>
                <w:rFonts w:ascii="Times New Roman" w:hAnsi="Times New Roman" w:cs="Times New Roman"/>
              </w:rPr>
            </w:pPr>
            <w:r w:rsidRPr="00CA431E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558" w:type="dxa"/>
          </w:tcPr>
          <w:p w14:paraId="66940C3B" w14:textId="77777777" w:rsidR="009E4162" w:rsidRPr="00CA431E" w:rsidRDefault="009E4162" w:rsidP="00CA2F57">
            <w:pPr>
              <w:jc w:val="center"/>
              <w:rPr>
                <w:rFonts w:ascii="Times New Roman" w:hAnsi="Times New Roman" w:cs="Times New Roman"/>
              </w:rPr>
            </w:pPr>
            <w:r w:rsidRPr="00CA431E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559" w:type="dxa"/>
          </w:tcPr>
          <w:p w14:paraId="58A619A2" w14:textId="77777777" w:rsidR="009E4162" w:rsidRPr="00CA431E" w:rsidRDefault="009E4162" w:rsidP="00CA2F57">
            <w:pPr>
              <w:jc w:val="center"/>
              <w:rPr>
                <w:rFonts w:ascii="Times New Roman" w:hAnsi="Times New Roman" w:cs="Times New Roman"/>
              </w:rPr>
            </w:pPr>
            <w:r w:rsidRPr="00CA431E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559" w:type="dxa"/>
          </w:tcPr>
          <w:p w14:paraId="773252C2" w14:textId="77777777" w:rsidR="009E4162" w:rsidRPr="00CA431E" w:rsidRDefault="009E4162" w:rsidP="00CA2F57">
            <w:pPr>
              <w:jc w:val="center"/>
              <w:rPr>
                <w:rFonts w:ascii="Times New Roman" w:hAnsi="Times New Roman" w:cs="Times New Roman"/>
              </w:rPr>
            </w:pPr>
            <w:r w:rsidRPr="00CA431E">
              <w:rPr>
                <w:rFonts w:ascii="Times New Roman" w:hAnsi="Times New Roman" w:cs="Times New Roman"/>
              </w:rPr>
              <w:t>0.73</w:t>
            </w:r>
          </w:p>
        </w:tc>
      </w:tr>
      <w:tr w:rsidR="009E4162" w:rsidRPr="00CA431E" w14:paraId="41B6FACF" w14:textId="77777777" w:rsidTr="00CA2F57">
        <w:tc>
          <w:tcPr>
            <w:tcW w:w="1558" w:type="dxa"/>
          </w:tcPr>
          <w:p w14:paraId="24ABDF93" w14:textId="77777777" w:rsidR="009E4162" w:rsidRPr="00CA431E" w:rsidRDefault="009E4162" w:rsidP="00CA2F57">
            <w:pPr>
              <w:jc w:val="center"/>
              <w:rPr>
                <w:rFonts w:ascii="Times New Roman" w:hAnsi="Times New Roman" w:cs="Times New Roman"/>
              </w:rPr>
            </w:pPr>
            <w:r w:rsidRPr="00CA431E">
              <w:rPr>
                <w:rFonts w:ascii="Times New Roman" w:hAnsi="Times New Roman" w:cs="Times New Roman"/>
              </w:rPr>
              <w:t>EBRT</w:t>
            </w:r>
          </w:p>
        </w:tc>
        <w:tc>
          <w:tcPr>
            <w:tcW w:w="1558" w:type="dxa"/>
          </w:tcPr>
          <w:p w14:paraId="70ACDE78" w14:textId="77777777" w:rsidR="009E4162" w:rsidRPr="00CA431E" w:rsidRDefault="009E4162" w:rsidP="00CA2F57">
            <w:pPr>
              <w:jc w:val="center"/>
              <w:rPr>
                <w:rFonts w:ascii="Times New Roman" w:hAnsi="Times New Roman" w:cs="Times New Roman"/>
              </w:rPr>
            </w:pPr>
            <w:r w:rsidRPr="00CA431E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558" w:type="dxa"/>
          </w:tcPr>
          <w:p w14:paraId="32DF9A28" w14:textId="77777777" w:rsidR="009E4162" w:rsidRPr="00CA431E" w:rsidRDefault="009E4162" w:rsidP="00CA2F57">
            <w:pPr>
              <w:jc w:val="center"/>
              <w:rPr>
                <w:rFonts w:ascii="Times New Roman" w:hAnsi="Times New Roman" w:cs="Times New Roman"/>
              </w:rPr>
            </w:pPr>
            <w:r w:rsidRPr="00CA431E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558" w:type="dxa"/>
          </w:tcPr>
          <w:p w14:paraId="4729AE0C" w14:textId="77777777" w:rsidR="009E4162" w:rsidRPr="00CA431E" w:rsidRDefault="009E4162" w:rsidP="00CA2F57">
            <w:pPr>
              <w:jc w:val="center"/>
              <w:rPr>
                <w:rFonts w:ascii="Times New Roman" w:hAnsi="Times New Roman" w:cs="Times New Roman"/>
              </w:rPr>
            </w:pPr>
            <w:r w:rsidRPr="00CA431E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559" w:type="dxa"/>
          </w:tcPr>
          <w:p w14:paraId="2506E112" w14:textId="77777777" w:rsidR="009E4162" w:rsidRPr="00CA431E" w:rsidRDefault="009E4162" w:rsidP="00CA2F57">
            <w:pPr>
              <w:jc w:val="center"/>
              <w:rPr>
                <w:rFonts w:ascii="Times New Roman" w:hAnsi="Times New Roman" w:cs="Times New Roman"/>
              </w:rPr>
            </w:pPr>
            <w:r w:rsidRPr="00CA431E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559" w:type="dxa"/>
          </w:tcPr>
          <w:p w14:paraId="13F539CC" w14:textId="77777777" w:rsidR="009E4162" w:rsidRPr="00CA431E" w:rsidRDefault="009E4162" w:rsidP="00CA2F57">
            <w:pPr>
              <w:jc w:val="center"/>
              <w:rPr>
                <w:rFonts w:ascii="Times New Roman" w:hAnsi="Times New Roman" w:cs="Times New Roman"/>
              </w:rPr>
            </w:pPr>
            <w:r w:rsidRPr="00CA431E">
              <w:rPr>
                <w:rFonts w:ascii="Times New Roman" w:hAnsi="Times New Roman" w:cs="Times New Roman"/>
              </w:rPr>
              <w:t>0.63</w:t>
            </w:r>
          </w:p>
        </w:tc>
      </w:tr>
      <w:tr w:rsidR="009E4162" w:rsidRPr="00CA431E" w14:paraId="67760C7A" w14:textId="77777777" w:rsidTr="00CA2F57">
        <w:tc>
          <w:tcPr>
            <w:tcW w:w="1558" w:type="dxa"/>
          </w:tcPr>
          <w:p w14:paraId="23C0BDC7" w14:textId="77777777" w:rsidR="009E4162" w:rsidRPr="00CA431E" w:rsidRDefault="009E4162" w:rsidP="00CA2F57">
            <w:pPr>
              <w:jc w:val="center"/>
              <w:rPr>
                <w:rFonts w:ascii="Times New Roman" w:hAnsi="Times New Roman" w:cs="Times New Roman"/>
              </w:rPr>
            </w:pPr>
            <w:r w:rsidRPr="00CA431E">
              <w:rPr>
                <w:rFonts w:ascii="Times New Roman" w:hAnsi="Times New Roman" w:cs="Times New Roman"/>
              </w:rPr>
              <w:t>PSI</w:t>
            </w:r>
          </w:p>
        </w:tc>
        <w:tc>
          <w:tcPr>
            <w:tcW w:w="1558" w:type="dxa"/>
          </w:tcPr>
          <w:p w14:paraId="343D4852" w14:textId="77777777" w:rsidR="009E4162" w:rsidRPr="00CA431E" w:rsidRDefault="009E4162" w:rsidP="00CA2F57">
            <w:pPr>
              <w:jc w:val="center"/>
              <w:rPr>
                <w:rFonts w:ascii="Times New Roman" w:hAnsi="Times New Roman" w:cs="Times New Roman"/>
              </w:rPr>
            </w:pPr>
            <w:r w:rsidRPr="00CA431E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558" w:type="dxa"/>
          </w:tcPr>
          <w:p w14:paraId="2E0C4124" w14:textId="77777777" w:rsidR="009E4162" w:rsidRPr="00CA431E" w:rsidRDefault="009E4162" w:rsidP="00CA2F57">
            <w:pPr>
              <w:jc w:val="center"/>
              <w:rPr>
                <w:rFonts w:ascii="Times New Roman" w:hAnsi="Times New Roman" w:cs="Times New Roman"/>
              </w:rPr>
            </w:pPr>
            <w:r w:rsidRPr="00CA431E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558" w:type="dxa"/>
          </w:tcPr>
          <w:p w14:paraId="272BC345" w14:textId="77777777" w:rsidR="009E4162" w:rsidRPr="00CA431E" w:rsidRDefault="009E4162" w:rsidP="00CA2F57">
            <w:pPr>
              <w:jc w:val="center"/>
              <w:rPr>
                <w:rFonts w:ascii="Times New Roman" w:hAnsi="Times New Roman" w:cs="Times New Roman"/>
              </w:rPr>
            </w:pPr>
            <w:r w:rsidRPr="00CA431E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559" w:type="dxa"/>
          </w:tcPr>
          <w:p w14:paraId="54EEE297" w14:textId="77777777" w:rsidR="009E4162" w:rsidRPr="00CA431E" w:rsidRDefault="009E4162" w:rsidP="00CA2F57">
            <w:pPr>
              <w:jc w:val="center"/>
              <w:rPr>
                <w:rFonts w:ascii="Times New Roman" w:hAnsi="Times New Roman" w:cs="Times New Roman"/>
              </w:rPr>
            </w:pPr>
            <w:r w:rsidRPr="00CA431E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559" w:type="dxa"/>
          </w:tcPr>
          <w:p w14:paraId="6B77A15B" w14:textId="77777777" w:rsidR="009E4162" w:rsidRPr="00CA431E" w:rsidRDefault="009E4162" w:rsidP="00CA2F57">
            <w:pPr>
              <w:jc w:val="center"/>
              <w:rPr>
                <w:rFonts w:ascii="Times New Roman" w:hAnsi="Times New Roman" w:cs="Times New Roman"/>
              </w:rPr>
            </w:pPr>
            <w:r w:rsidRPr="00CA431E">
              <w:rPr>
                <w:rFonts w:ascii="Times New Roman" w:hAnsi="Times New Roman" w:cs="Times New Roman"/>
              </w:rPr>
              <w:t>0.66</w:t>
            </w:r>
          </w:p>
        </w:tc>
      </w:tr>
    </w:tbl>
    <w:p w14:paraId="36C99E3B" w14:textId="77777777" w:rsidR="009E4162" w:rsidRPr="00CA431E" w:rsidRDefault="009E4162" w:rsidP="009E4162">
      <w:pPr>
        <w:rPr>
          <w:rFonts w:ascii="Times New Roman" w:hAnsi="Times New Roman" w:cs="Times New Roman"/>
        </w:rPr>
      </w:pPr>
      <w:r w:rsidRPr="00CA431E">
        <w:rPr>
          <w:rFonts w:ascii="Times New Roman" w:hAnsi="Times New Roman" w:cs="Times New Roman"/>
          <w:i/>
        </w:rPr>
        <w:t>Note.</w:t>
      </w:r>
      <w:r w:rsidRPr="00CA431E">
        <w:rPr>
          <w:rFonts w:ascii="Times New Roman" w:hAnsi="Times New Roman" w:cs="Times New Roman"/>
        </w:rPr>
        <w:t xml:space="preserve"> NLT: no local treatment; RP: </w:t>
      </w:r>
      <w:r w:rsidRPr="00CA431E">
        <w:rPr>
          <w:rFonts w:ascii="Times New Roman" w:hAnsi="Times New Roman" w:cs="Times New Roman"/>
          <w:color w:val="1C1D1E"/>
          <w:shd w:val="clear" w:color="auto" w:fill="FFFFFF"/>
        </w:rPr>
        <w:t xml:space="preserve">radical prostatectomy; EBRT: external-beam radiation therapy; PSI: </w:t>
      </w:r>
      <w:r w:rsidRPr="00CA431E">
        <w:rPr>
          <w:rFonts w:ascii="Times New Roman" w:hAnsi="Times New Roman" w:cs="Times New Roman"/>
        </w:rPr>
        <w:t>prostate seed implant.</w:t>
      </w:r>
    </w:p>
    <w:p w14:paraId="2C0148FD" w14:textId="77777777" w:rsidR="000A2A33" w:rsidRDefault="000A2A33"/>
    <w:sectPr w:rsidR="000A2A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162"/>
    <w:rsid w:val="000A2A33"/>
    <w:rsid w:val="001D593D"/>
    <w:rsid w:val="00316C02"/>
    <w:rsid w:val="00370600"/>
    <w:rsid w:val="003F5D05"/>
    <w:rsid w:val="003F71F3"/>
    <w:rsid w:val="007C667C"/>
    <w:rsid w:val="008D6023"/>
    <w:rsid w:val="008F1336"/>
    <w:rsid w:val="009E4162"/>
    <w:rsid w:val="00C20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953118"/>
  <w15:chartTrackingRefBased/>
  <w15:docId w15:val="{12A2ADB2-500E-4559-B4FA-FE1386229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16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4162"/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295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Mao</dc:creator>
  <cp:keywords/>
  <dc:description/>
  <cp:lastModifiedBy>MAO, Shifeng (AHN)</cp:lastModifiedBy>
  <cp:revision>2</cp:revision>
  <dcterms:created xsi:type="dcterms:W3CDTF">2024-08-06T22:51:00Z</dcterms:created>
  <dcterms:modified xsi:type="dcterms:W3CDTF">2024-08-06T2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cb004a-38fe-4f92-b076-85c80d75a2f3</vt:lpwstr>
  </property>
</Properties>
</file>